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b/>
          <w:sz w:val="20"/>
        </w:rPr>
      </w:pPr>
      <w:r w:rsidRPr="001A563F">
        <w:rPr>
          <w:rFonts w:ascii="Arial Unicode MS" w:eastAsia="Arial Unicode MS" w:hAnsi="Arial Unicode MS" w:cs="Arial Unicode MS"/>
          <w:b/>
          <w:sz w:val="20"/>
        </w:rPr>
        <w:t xml:space="preserve">Association between circulating tumor necrosis factor-related biomarkers and estimated glomerular filtration </w:t>
      </w:r>
      <w:r w:rsidRPr="001A563F">
        <w:rPr>
          <w:rFonts w:ascii="Arial Unicode MS" w:eastAsia="Arial Unicode MS" w:hAnsi="Arial Unicode MS" w:cs="Arial Unicode MS"/>
          <w:b/>
          <w:sz w:val="20"/>
          <w:szCs w:val="24"/>
        </w:rPr>
        <w:t>rate</w:t>
      </w:r>
      <w:r w:rsidRPr="001A563F">
        <w:rPr>
          <w:rFonts w:ascii="Arial Unicode MS" w:eastAsia="Arial Unicode MS" w:hAnsi="Arial Unicode MS" w:cs="Arial Unicode MS"/>
          <w:b/>
          <w:sz w:val="20"/>
        </w:rPr>
        <w:t xml:space="preserve"> in type 2 diabetes</w:t>
      </w:r>
    </w:p>
    <w:p w:rsidR="001A563F" w:rsidRDefault="001A563F" w:rsidP="001A563F">
      <w:pPr>
        <w:jc w:val="left"/>
        <w:rPr>
          <w:rFonts w:ascii="Arial Unicode MS" w:eastAsia="Arial Unicode MS" w:hAnsi="Arial Unicode MS" w:cs="Arial Unicode MS"/>
          <w:sz w:val="20"/>
        </w:rPr>
      </w:pP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  <w:vertAlign w:val="subscript"/>
        </w:rPr>
      </w:pP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Nozomu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 xml:space="preserve"> Kamei, MD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1,2,3$</w:t>
      </w:r>
      <w:r w:rsidRPr="001A563F">
        <w:rPr>
          <w:rFonts w:ascii="Arial Unicode MS" w:eastAsia="Arial Unicode MS" w:hAnsi="Arial Unicode MS" w:cs="Arial Unicode MS"/>
          <w:sz w:val="20"/>
        </w:rPr>
        <w:t xml:space="preserve">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Mami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 xml:space="preserve"> Yamashita, M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2,4$</w:t>
      </w:r>
      <w:r w:rsidRPr="001A563F">
        <w:rPr>
          <w:rFonts w:ascii="Arial Unicode MS" w:eastAsia="Arial Unicode MS" w:hAnsi="Arial Unicode MS" w:cs="Arial Unicode MS"/>
          <w:sz w:val="20"/>
        </w:rPr>
        <w:t xml:space="preserve">, Yuji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Nishizaki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MD, MPH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5</w:t>
      </w:r>
      <w:r w:rsidRPr="001A563F">
        <w:rPr>
          <w:rFonts w:ascii="Arial Unicode MS" w:eastAsia="Arial Unicode MS" w:hAnsi="Arial Unicode MS" w:cs="Arial Unicode MS"/>
          <w:sz w:val="20"/>
        </w:rPr>
        <w:t xml:space="preserve">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Naotake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 xml:space="preserve"> Yanagisawa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5</w:t>
      </w:r>
      <w:r w:rsidRPr="001A563F">
        <w:rPr>
          <w:rFonts w:ascii="Arial Unicode MS" w:eastAsia="Arial Unicode MS" w:hAnsi="Arial Unicode MS" w:cs="Arial Unicode MS"/>
          <w:sz w:val="20"/>
        </w:rPr>
        <w:t xml:space="preserve">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Shuk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Nojiri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5</w:t>
      </w:r>
      <w:r w:rsidRPr="001A563F">
        <w:rPr>
          <w:rFonts w:ascii="Arial Unicode MS" w:eastAsia="Arial Unicode MS" w:hAnsi="Arial Unicode MS" w:cs="Arial Unicode MS"/>
          <w:sz w:val="20"/>
        </w:rPr>
        <w:t>, Kanako Tanaka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2</w:t>
      </w:r>
      <w:r w:rsidRPr="001A563F">
        <w:rPr>
          <w:rFonts w:ascii="Arial Unicode MS" w:eastAsia="Arial Unicode MS" w:hAnsi="Arial Unicode MS" w:cs="Arial Unicode MS"/>
          <w:sz w:val="20"/>
        </w:rPr>
        <w:t>, Yoshinori Yamashita, MD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3</w:t>
      </w:r>
      <w:r w:rsidRPr="001A563F">
        <w:rPr>
          <w:rFonts w:ascii="Arial Unicode MS" w:eastAsia="Arial Unicode MS" w:hAnsi="Arial Unicode MS" w:cs="Arial Unicode MS"/>
          <w:sz w:val="20"/>
        </w:rPr>
        <w:t>, Terumi Shibata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6</w:t>
      </w:r>
      <w:r w:rsidRPr="001A563F">
        <w:rPr>
          <w:rFonts w:ascii="Arial Unicode MS" w:eastAsia="Arial Unicode MS" w:hAnsi="Arial Unicode MS" w:cs="Arial Unicode MS"/>
          <w:sz w:val="20"/>
        </w:rPr>
        <w:t xml:space="preserve">, Maki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Murakoshi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MD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6</w:t>
      </w:r>
      <w:r w:rsidRPr="001A563F">
        <w:rPr>
          <w:rFonts w:ascii="Arial Unicode MS" w:eastAsia="Arial Unicode MS" w:hAnsi="Arial Unicode MS" w:cs="Arial Unicode MS"/>
          <w:sz w:val="20"/>
        </w:rPr>
        <w:t>, Yusuke Suzuki, MD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6</w:t>
      </w:r>
      <w:r w:rsidRPr="001A563F">
        <w:rPr>
          <w:rFonts w:ascii="Arial Unicode MS" w:eastAsia="Arial Unicode MS" w:hAnsi="Arial Unicode MS" w:cs="Arial Unicode MS"/>
          <w:sz w:val="20"/>
          <w:vertAlign w:val="subscript"/>
        </w:rPr>
        <w:t>,</w:t>
      </w:r>
      <w:r w:rsidRPr="001A563F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Tomohit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Gohda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MD, PhD</w:t>
      </w: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6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1</w:t>
      </w:r>
      <w:r w:rsidRPr="001A563F">
        <w:rPr>
          <w:rFonts w:ascii="Arial Unicode MS" w:eastAsia="Arial Unicode MS" w:hAnsi="Arial Unicode MS" w:cs="Arial Unicode MS"/>
          <w:sz w:val="20"/>
        </w:rPr>
        <w:t xml:space="preserve">Department of </w:t>
      </w:r>
      <w:r w:rsidRPr="001A563F">
        <w:rPr>
          <w:rFonts w:ascii="Arial Unicode MS" w:eastAsia="Arial Unicode MS" w:hAnsi="Arial Unicode MS" w:cs="Arial Unicode MS"/>
          <w:sz w:val="20"/>
          <w:shd w:val="clear" w:color="auto" w:fill="FFFFFF"/>
        </w:rPr>
        <w:t xml:space="preserve">Endocrinology and Metabolism, </w:t>
      </w:r>
      <w:r w:rsidRPr="001A563F">
        <w:rPr>
          <w:rFonts w:ascii="Arial Unicode MS" w:eastAsia="Arial Unicode MS" w:hAnsi="Arial Unicode MS" w:cs="Arial Unicode MS"/>
          <w:sz w:val="20"/>
        </w:rPr>
        <w:t xml:space="preserve">Hiroshima Red Cross Hospital and Atomic-bomb Survivors Hospital, 1-9-6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Senda-machi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Naka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ku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Hiroshima 730-8619, Japan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2</w:t>
      </w:r>
      <w:r w:rsidRPr="001A563F">
        <w:rPr>
          <w:rFonts w:ascii="Arial Unicode MS" w:eastAsia="Arial Unicode MS" w:hAnsi="Arial Unicode MS" w:cs="Arial Unicode MS"/>
          <w:sz w:val="20"/>
        </w:rPr>
        <w:t>Department of Endocrinology and Diabetology, National Hospital Organization, Kure Medical Center and Chugoku Cancer Center, 3-1, Aoyama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ch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Kure-city, Hiroshima 737-0023, Japan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3</w:t>
      </w:r>
      <w:r w:rsidRPr="001A563F">
        <w:rPr>
          <w:rFonts w:ascii="Arial Unicode MS" w:eastAsia="Arial Unicode MS" w:hAnsi="Arial Unicode MS" w:cs="Arial Unicode MS"/>
          <w:sz w:val="20"/>
        </w:rPr>
        <w:t>Institute for Clinical Research, National Hospital Organization, Kure Medical Center and Chugoku Cancer Center, 3-1, Aoyama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ch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Kure-city, Hiroshima 737-0023, Japan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4</w:t>
      </w:r>
      <w:r w:rsidR="00B85015" w:rsidRPr="00B85015">
        <w:rPr>
          <w:rFonts w:ascii="Arial Unicode MS" w:eastAsia="Arial Unicode MS" w:hAnsi="Arial Unicode MS" w:cs="Arial Unicode MS"/>
          <w:color w:val="000000"/>
          <w:sz w:val="20"/>
          <w:szCs w:val="20"/>
          <w:shd w:val="clear" w:color="auto" w:fill="FFFFFF"/>
        </w:rPr>
        <w:t>Department of Molecular and Internal Medicine, Graduate School of Biomedical and Health Sciences,</w:t>
      </w:r>
      <w:r w:rsidR="00B85015">
        <w:rPr>
          <w:rFonts w:ascii="Arial Unicode MS" w:eastAsia="Arial Unicode MS" w:hAnsi="Arial Unicode MS" w:cs="Arial Unicode MS" w:hint="eastAsia"/>
          <w:sz w:val="20"/>
        </w:rPr>
        <w:t xml:space="preserve"> </w:t>
      </w:r>
      <w:bookmarkStart w:id="0" w:name="_GoBack"/>
      <w:bookmarkEnd w:id="0"/>
      <w:r w:rsidRPr="001A563F">
        <w:rPr>
          <w:rFonts w:ascii="Arial Unicode MS" w:eastAsia="Arial Unicode MS" w:hAnsi="Arial Unicode MS" w:cs="Arial Unicode MS"/>
          <w:sz w:val="20"/>
        </w:rPr>
        <w:t>Hiroshima University, 1-2-3, Kasumi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ch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Minami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ku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Hiroshima 734-8551, Japan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5</w:t>
      </w:r>
      <w:r w:rsidRPr="001A563F">
        <w:rPr>
          <w:rFonts w:ascii="Arial Unicode MS" w:eastAsia="Arial Unicode MS" w:hAnsi="Arial Unicode MS" w:cs="Arial Unicode MS"/>
          <w:sz w:val="20"/>
        </w:rPr>
        <w:t xml:space="preserve">Juntendo University, Medical Technology Innovation Center, 2-1-1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Hong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Bunkyo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ku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Tokyo 113-8421, Japan</w:t>
      </w:r>
    </w:p>
    <w:p w:rsidR="001D489D" w:rsidRP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6</w:t>
      </w:r>
      <w:r w:rsidRPr="001A563F">
        <w:rPr>
          <w:rFonts w:ascii="Arial Unicode MS" w:eastAsia="Arial Unicode MS" w:hAnsi="Arial Unicode MS" w:cs="Arial Unicode MS"/>
          <w:sz w:val="20"/>
        </w:rPr>
        <w:t xml:space="preserve">Department of Nephrology, Juntendo University Faculty of Medicine, 2-1-1, 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Hongo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Bunkyo-</w:t>
      </w:r>
      <w:proofErr w:type="spellStart"/>
      <w:r w:rsidRPr="001A563F">
        <w:rPr>
          <w:rFonts w:ascii="Arial Unicode MS" w:eastAsia="Arial Unicode MS" w:hAnsi="Arial Unicode MS" w:cs="Arial Unicode MS"/>
          <w:sz w:val="20"/>
        </w:rPr>
        <w:t>ku</w:t>
      </w:r>
      <w:proofErr w:type="spellEnd"/>
      <w:r w:rsidRPr="001A563F">
        <w:rPr>
          <w:rFonts w:ascii="Arial Unicode MS" w:eastAsia="Arial Unicode MS" w:hAnsi="Arial Unicode MS" w:cs="Arial Unicode MS"/>
          <w:sz w:val="20"/>
        </w:rPr>
        <w:t>, Tokyo 113-8421, Japan</w:t>
      </w:r>
    </w:p>
    <w:p w:rsidR="001A563F" w:rsidRDefault="001D489D" w:rsidP="001A563F">
      <w:pPr>
        <w:jc w:val="left"/>
        <w:rPr>
          <w:rFonts w:ascii="Arial Unicode MS" w:eastAsia="Arial Unicode MS" w:hAnsi="Arial Unicode MS" w:cs="Arial Unicode MS"/>
          <w:sz w:val="20"/>
        </w:rPr>
        <w:sectPr w:rsidR="001A563F" w:rsidSect="003B099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1A563F">
        <w:rPr>
          <w:rFonts w:ascii="Arial Unicode MS" w:eastAsia="Arial Unicode MS" w:hAnsi="Arial Unicode MS" w:cs="Arial Unicode MS"/>
          <w:sz w:val="20"/>
          <w:vertAlign w:val="superscript"/>
        </w:rPr>
        <w:t>$</w:t>
      </w:r>
      <w:r w:rsidRPr="001A563F">
        <w:rPr>
          <w:rFonts w:ascii="Arial Unicode MS" w:eastAsia="Arial Unicode MS" w:hAnsi="Arial Unicode MS" w:cs="Arial Unicode MS"/>
          <w:sz w:val="20"/>
        </w:rPr>
        <w:t>Both authors contributed equally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850"/>
      </w:tblGrid>
      <w:tr w:rsidR="003B0998" w:rsidRPr="003B0998" w:rsidTr="00BC1222">
        <w:trPr>
          <w:trHeight w:val="402"/>
        </w:trPr>
        <w:tc>
          <w:tcPr>
            <w:tcW w:w="85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lastRenderedPageBreak/>
              <w:t>Supplementary Table 1. Characteristics of the study group based on albuminuria leve</w:t>
            </w:r>
            <w:r w:rsidRPr="00366BAB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l.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Normoalbuminu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icroalbumin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acroalbuminu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R &lt;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R 30–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R ≥ 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 w:val="20"/>
                <w:szCs w:val="20"/>
              </w:rPr>
              <w:t>P*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(n = 3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(n = 1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(n = 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R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g/g·C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0 (6, 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9 (40, 1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90 (449, 14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eGFR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L/min/1.73 m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  <w:vertAlign w:val="superscript"/>
              </w:rPr>
              <w:t>2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2 (61, 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9 (53, 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5 (44, 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e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yr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4 ±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6 ±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5 ± 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48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ale sex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7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MI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kg/m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  <w:vertAlign w:val="superscript"/>
              </w:rPr>
              <w:t>2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24.7 ± 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25.3 ± 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25.9 ± 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10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Sys BP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7 ± 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41 ± 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45 ±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UA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g/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dL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.2 ± 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.5 ± 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.7 ± 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HDL-C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g/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dL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3 ±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1 ±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2 ± 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18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Non-HDL-C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g/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dL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29 ± 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29 ± 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2 ± 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77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Hemoglobin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g/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dL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.7 ± 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.6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.3 ± 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20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HbA1c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.2 ± 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.5 ± 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.5 ± 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05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RP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mg/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dL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9 (0.06, 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11 (0.06,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12 (0.07, 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2</w:t>
            </w:r>
          </w:p>
        </w:tc>
      </w:tr>
      <w:tr w:rsidR="003B0998" w:rsidRPr="003B0998" w:rsidTr="00BC1222">
        <w:trPr>
          <w:trHeight w:val="40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66BAB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bCs/>
                <w:kern w:val="0"/>
                <w:sz w:val="20"/>
                <w:szCs w:val="20"/>
              </w:rPr>
            </w:pPr>
            <w:r w:rsidRPr="00366BAB">
              <w:rPr>
                <w:rFonts w:ascii="Arial Unicode MS" w:eastAsia="Arial Unicode MS" w:hAnsi="Arial Unicode MS" w:cs="Arial Unicode MS" w:hint="eastAsia"/>
                <w:bCs/>
                <w:kern w:val="0"/>
                <w:sz w:val="20"/>
                <w:szCs w:val="20"/>
              </w:rPr>
              <w:t>TNF-related bioma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</w:t>
            </w:r>
            <w:r w:rsidRPr="003B0998">
              <w:rPr>
                <w:rFonts w:ascii="Symbol" w:eastAsia="Arial Unicode MS" w:hAnsi="Symbol" w:cs="Arial Unicode MS"/>
                <w:kern w:val="0"/>
                <w:sz w:val="20"/>
                <w:szCs w:val="20"/>
              </w:rPr>
              <w:t></w:t>
            </w:r>
            <w:r w:rsidRPr="003B0998">
              <w:rPr>
                <w:rFonts w:ascii="Symbol" w:eastAsia="Arial Unicode MS" w:hAnsi="Symbol" w:cs="Arial Unicode MS"/>
                <w:kern w:val="0"/>
                <w:sz w:val="20"/>
                <w:szCs w:val="20"/>
              </w:rPr>
              <w:t>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(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pg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1.5 (9.0, 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.6 (9.8, 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4.9 (11.2, 2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GRN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ng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4 (48, 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9 (50, 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1 (54, 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R1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pg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401 (1175, 17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630 (1418, 20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2229 (1751, 28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40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R2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 xml:space="preserve"> (</w:t>
            </w:r>
            <w:proofErr w:type="spellStart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pg</w:t>
            </w:r>
            <w:proofErr w:type="spellEnd"/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20"/>
              </w:rPr>
              <w:t>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3036 (2558, 38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3522 (2841, 45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4370 (3610, 56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98" w:rsidRPr="003B0998" w:rsidRDefault="003B0998" w:rsidP="003B09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&lt;0.001</w:t>
            </w:r>
          </w:p>
        </w:tc>
      </w:tr>
      <w:tr w:rsidR="003B0998" w:rsidRPr="003B0998" w:rsidTr="00BC1222">
        <w:trPr>
          <w:trHeight w:val="174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98" w:rsidRPr="003B0998" w:rsidRDefault="003B0998" w:rsidP="003B0998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*P value from unadjusted linear trend test. Data are mean ± SD, median (quartiles), or %.</w:t>
            </w:r>
            <w:r w:rsidRPr="003B0998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br/>
              <w:t>ACR, the ratio of urinary albumin to creatinine; BMI, body mass index; CRP, C-reactive protein; eGFR, estimated glomerular filtration rate; HbA1c, hemoglobin A1c; HDL-C, high-density lipoprotein cholesterol; PGRN, progranulin; SD, standard deviation; Sys BP, systolic blood pressure; TNFR, TNF receptor; UA, uric acid</w:t>
            </w:r>
          </w:p>
        </w:tc>
      </w:tr>
    </w:tbl>
    <w:p w:rsidR="00BC1222" w:rsidRDefault="00BC1222">
      <w:pPr>
        <w:sectPr w:rsidR="00BC1222" w:rsidSect="003B099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6"/>
        <w:gridCol w:w="1560"/>
        <w:gridCol w:w="1560"/>
        <w:gridCol w:w="977"/>
        <w:gridCol w:w="1828"/>
        <w:gridCol w:w="1539"/>
      </w:tblGrid>
      <w:tr w:rsidR="00BC1222" w:rsidRPr="00BC1222" w:rsidTr="00BC1222">
        <w:trPr>
          <w:trHeight w:val="402"/>
        </w:trPr>
        <w:tc>
          <w:tcPr>
            <w:tcW w:w="9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lastRenderedPageBreak/>
              <w:t>Supplementary Table 2. Cutoff value and AUC of each biomarker for the risk of lower eGF</w:t>
            </w:r>
            <w:r w:rsidRPr="00366BAB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R.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Sensitivity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Specificity (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Distanc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utoff valu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UC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UA</w:t>
            </w: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 (mg/</w:t>
            </w: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dL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64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709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</w:t>
            </w:r>
            <w:r w:rsidRPr="00BC1222">
              <w:rPr>
                <w:rFonts w:ascii="Symbol" w:eastAsia="Arial Unicode MS" w:hAnsi="Symbol" w:cs="Arial Unicode MS"/>
                <w:kern w:val="0"/>
                <w:sz w:val="20"/>
                <w:szCs w:val="20"/>
              </w:rPr>
              <w:t></w:t>
            </w:r>
            <w:r w:rsidRPr="00BC1222">
              <w:rPr>
                <w:rFonts w:ascii="Symbol" w:eastAsia="Arial Unicode MS" w:hAnsi="Symbol" w:cs="Arial Unicode MS"/>
                <w:kern w:val="0"/>
                <w:sz w:val="20"/>
                <w:szCs w:val="20"/>
              </w:rPr>
              <w:t></w:t>
            </w: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(</w:t>
            </w: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g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9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2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703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GRN (n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0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621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R1 (</w:t>
            </w: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g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7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BC1222" w:rsidRPr="00BC1222" w:rsidTr="00BC1222">
        <w:trPr>
          <w:trHeight w:val="40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NFR2 (</w:t>
            </w: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g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78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4.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36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833</w:t>
            </w:r>
          </w:p>
        </w:tc>
      </w:tr>
      <w:tr w:rsidR="00BC1222" w:rsidRPr="00BC1222" w:rsidTr="00BC1222">
        <w:trPr>
          <w:trHeight w:val="799"/>
        </w:trPr>
        <w:tc>
          <w:tcPr>
            <w:tcW w:w="9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bbreviations used in this table are the same as those in Supplementary Table 1.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br/>
              <w:t>AUC,</w:t>
            </w: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 area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under the ROC; ROC, receiver operating characteristic</w:t>
            </w:r>
          </w:p>
        </w:tc>
      </w:tr>
    </w:tbl>
    <w:p w:rsidR="00BC1222" w:rsidRDefault="00BC1222">
      <w:pPr>
        <w:sectPr w:rsidR="00BC1222" w:rsidSect="00BC1222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00"/>
        <w:gridCol w:w="1035"/>
        <w:gridCol w:w="992"/>
        <w:gridCol w:w="2835"/>
        <w:gridCol w:w="992"/>
      </w:tblGrid>
      <w:tr w:rsidR="00BC1222" w:rsidRPr="00BC1222" w:rsidTr="00BC1222">
        <w:trPr>
          <w:trHeight w:val="799"/>
        </w:trPr>
        <w:tc>
          <w:tcPr>
            <w:tcW w:w="119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lastRenderedPageBreak/>
              <w:t>Supplementary Table 3. ORs and AUC for the risk factors of microalbuminuria in study patients using clinical predictors and TNF-related biomarke</w:t>
            </w:r>
            <w:r w:rsidRPr="00366BAB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rs.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OR</w:t>
            </w: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Difference in AUC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C1222" w:rsidRPr="00BC1222" w:rsidTr="00BC1222">
        <w:trPr>
          <w:trHeight w:val="7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(age, sex, hemoglobin, Sys BP, HbA1c, and eGF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Ref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+ U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14 (0.99–1.3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04 (−0.007, 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46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+ TNF</w:t>
            </w:r>
            <w:r w:rsidRPr="00BC1222">
              <w:rPr>
                <w:rFonts w:ascii="Symbol" w:eastAsia="Arial Unicode MS" w:hAnsi="Symbol" w:cs="Arial Unicode MS"/>
                <w:kern w:val="0"/>
                <w:sz w:val="20"/>
                <w:szCs w:val="20"/>
              </w:rPr>
              <w:t>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34 (1.11–1.6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17 (−0.003, 0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9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+ PG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50 (1.25–1.7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29 (0.004, 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3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+ TNF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2.28 (1.77–2.9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66 (0.031, 0.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asic model + TNF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96 (1.54–2.5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48 (0.016, 0.0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0.003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Basic model +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NF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08 (1.60–2.7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74 (0.038, 0.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G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30 (1.07–1.5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Basic model 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NF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76 (1.36–2.2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56 (0.023, 0.0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1222" w:rsidRPr="00BC1222" w:rsidTr="00BC1222">
        <w:trPr>
          <w:trHeight w:val="40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GR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31 (1.09–1.6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1222" w:rsidRPr="00BC1222" w:rsidRDefault="00BC1222" w:rsidP="00BC1222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1222" w:rsidRPr="00BC1222" w:rsidTr="00BC1222">
        <w:trPr>
          <w:trHeight w:val="1602"/>
        </w:trPr>
        <w:tc>
          <w:tcPr>
            <w:tcW w:w="119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1222" w:rsidRPr="00BC1222" w:rsidRDefault="00BC1222" w:rsidP="00BC1222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bbreviations used in this table are the same as those in Supplementary Table 1 and Supplementary Table 2.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br/>
              <w:t>CI, confidence interval; OR, odds ratio; Ref, reference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ORs</w:t>
            </w:r>
            <w:proofErr w:type="spellEnd"/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are per 1 (UA) increase or 1-SD (TNF</w:t>
            </w:r>
            <w:r w:rsidRPr="00BC1222">
              <w:rPr>
                <w:rFonts w:ascii="Symbol" w:eastAsia="Arial Unicode MS" w:hAnsi="Symbol" w:cs="Arial Unicode MS"/>
                <w:color w:val="000000"/>
                <w:kern w:val="0"/>
                <w:sz w:val="20"/>
                <w:szCs w:val="20"/>
              </w:rPr>
              <w:t>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= 0.21; TNFR1 = 0.15; TNFR2 = 0.15; PGRN = 0.09) increase of </w:t>
            </w:r>
            <w:r w:rsidRPr="00BC1222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each 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ogarithm transformed </w:t>
            </w:r>
            <w:r w:rsidRPr="00BC122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NF-related biomarker.</w:t>
            </w:r>
          </w:p>
        </w:tc>
      </w:tr>
    </w:tbl>
    <w:p w:rsidR="008275FE" w:rsidRPr="00BC1222" w:rsidRDefault="008275FE"/>
    <w:sectPr w:rsidR="008275FE" w:rsidRPr="00BC1222" w:rsidSect="00BC1222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98"/>
    <w:rsid w:val="001A563F"/>
    <w:rsid w:val="001D489D"/>
    <w:rsid w:val="00366BAB"/>
    <w:rsid w:val="003B0998"/>
    <w:rsid w:val="008275FE"/>
    <w:rsid w:val="00B85015"/>
    <w:rsid w:val="00BC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318A21"/>
  <w15:chartTrackingRefBased/>
  <w15:docId w15:val="{18619A96-980D-4C79-B021-5665295C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48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1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5A5C7-0ADA-4172-8F68-C2C3FFD57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TO GOHDA</dc:creator>
  <cp:keywords/>
  <dc:description/>
  <cp:lastModifiedBy>GOHDA TOMOHITO</cp:lastModifiedBy>
  <cp:revision>9</cp:revision>
  <dcterms:created xsi:type="dcterms:W3CDTF">2018-08-27T09:09:00Z</dcterms:created>
  <dcterms:modified xsi:type="dcterms:W3CDTF">2018-10-06T01:37:00Z</dcterms:modified>
</cp:coreProperties>
</file>